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40B2" w:rsidRDefault="00D940B2" w:rsidP="00D940B2">
      <w:r>
        <w:t>GTCCATGAGATCACAGTACACTGACGTGCAAGGGGCATTGAAGAACATATTTATAGTTCCTACTCCAATGGCTTTGCTACTGTGGGAAAGAATTTGATTT</w:t>
      </w:r>
    </w:p>
    <w:p w:rsidR="00D940B2" w:rsidRDefault="00D940B2" w:rsidP="00D940B2">
      <w:r>
        <w:t>GGGATTCTTCTTCCCCAGAACCAGTTGTGAGACATCATTTTAGGTGTCTCTTTCTTACTACTCACTCATGCATCCTCTTAGATGGTGACATTAAGAATAG</w:t>
      </w:r>
    </w:p>
    <w:p w:rsidR="00D940B2" w:rsidRDefault="00D940B2" w:rsidP="00D940B2">
      <w:r>
        <w:t>GTGTTGGTGTTAAAACACAATATATTATGATACTCAAGTAAGAACTCAGTACCTGAAAACAATGACAAAACATGCCATGTGATGTTTATGCTTCAGTTAC</w:t>
      </w:r>
    </w:p>
    <w:p w:rsidR="00D940B2" w:rsidRDefault="00D940B2" w:rsidP="00D940B2">
      <w:r>
        <w:t>ACCTGTGTGGAACTACTCGCAGAGAAATGCAAAGGATGGAAACACAGTTCATGGGCTTCTGGGTTGATACCTGTCAGTATCACAAATGTGATGGGGCTAC</w:t>
      </w:r>
    </w:p>
    <w:p w:rsidR="00D940B2" w:rsidRDefault="00D940B2" w:rsidP="00D940B2">
      <w:r>
        <w:t>CCATGAATTTCATATGGATATCACGCCAAAAGGATGCAAAACAATGCGCTGCCTCAAAGTTTTGTGTGTGTGTGTGTATGTGTGTGTGTGTGTGTTTGTT</w:t>
      </w:r>
    </w:p>
    <w:p w:rsidR="00D940B2" w:rsidRDefault="00D940B2" w:rsidP="00D940B2">
      <w:r>
        <w:t>TCAATCAAACCACCATCACCACCTTCACAACTACCACTACCATCACCAGCACCCAACCATCGTCACCATTATCACTGCCACCATCACCGCCACACCAACT</w:t>
      </w:r>
    </w:p>
    <w:p w:rsidR="00D940B2" w:rsidRDefault="00D940B2" w:rsidP="00D940B2">
      <w:r>
        <w:t>CAAAGCATATGCAACTATTCATAAAGTGGGCCAATAGTTTGGCAGCCCTCAGTGAAGAACTGAAATCATTTTTGGCTTTCTGTGCCATAAAAACCACAGG</w:t>
      </w:r>
    </w:p>
    <w:p w:rsidR="00D940B2" w:rsidRDefault="00D940B2" w:rsidP="00D940B2">
      <w:r>
        <w:t>CTTTAATCCGTTGGAGGGGTAAGACTGCACTGTGACATGACTATAGAAAGTAGATTTGTATCCTAGTTCTATTATCCATGTGTGTAAGGCAGAGCATTCG</w:t>
      </w:r>
    </w:p>
    <w:p w:rsidR="00D940B2" w:rsidRDefault="00D940B2" w:rsidP="00D940B2">
      <w:r>
        <w:t>GGAAGGAGGCACTGGCACAGACACACTGAAGAATCATTAAATTGATTAGACTTGTATGGCATGATGTTGGCAGAGTTTTCATTACGACTCCTGTGTTTAA</w:t>
      </w:r>
    </w:p>
    <w:p w:rsidR="00D940B2" w:rsidRDefault="00D940B2" w:rsidP="00D940B2">
      <w:r>
        <w:t>GATTCCAACCTAGGGACTACAAAGGATTGCCATTTTAAAGAGATTCTTGCTCCCAACCCCAGTCTTGTCGTCATGGTGATGACAACGGCAATGAACATTT</w:t>
      </w:r>
    </w:p>
    <w:p w:rsidR="00D940B2" w:rsidRDefault="00D940B2" w:rsidP="00D940B2">
      <w:r>
        <w:t>GGAGCCTTACGAGGCAATGGCTAAAGACCCACTGGCCTTGATTCATAGATTCCTACATCTGTATGCATTTATTTGTATTTCAAAAGTAGACTCTGATGAG</w:t>
      </w:r>
    </w:p>
    <w:p w:rsidR="00D940B2" w:rsidRDefault="00D940B2" w:rsidP="00D940B2">
      <w:r>
        <w:t>ATGACCAAGAGGAGTCCTTCTGTGTTATAAGTAACTTGCCCTTCACTGGCACACTTTAGTTTGGATGCCAAAGGTGGGTAACTTGTTTCGGCATGTAACT</w:t>
      </w:r>
    </w:p>
    <w:p w:rsidR="00D940B2" w:rsidRDefault="00D940B2" w:rsidP="00D940B2">
      <w:r>
        <w:t>ATCTTGTTCAGCTGAAAGTTGATCAGCACAGAAGCCTGTGACTCTATACATGTAATGAGTCAGAATGGACAACGAAATAATAGCGTAAAGCAGGGATTGG</w:t>
      </w:r>
    </w:p>
    <w:p w:rsidR="00D940B2" w:rsidRDefault="00D940B2" w:rsidP="00D940B2">
      <w:r>
        <w:t>TTCAATTTCTACACATATACTTACAAAGGAAGAGATTAGAGATAGACAGATTAGATAGAAATTGGCTAATATTCAGTGTTCAAATATACACTGAGCCACT</w:t>
      </w:r>
    </w:p>
    <w:p w:rsidR="00D940B2" w:rsidRDefault="00D940B2" w:rsidP="00D940B2">
      <w:r>
        <w:t>TTTGTTTCTGATCTTTGTATGCATATGACACTGTAAATGTGTGTGTGTACATATGGTGGGTGTATATATACATGTGTGTACATAAACACATGTACAATTT</w:t>
      </w:r>
    </w:p>
    <w:p w:rsidR="00D940B2" w:rsidRDefault="00D940B2" w:rsidP="00D940B2">
      <w:r>
        <w:t>TTACAGCTAATTAGGGTGGACCAGAAACTCAGGTACAAAAAGGAGTCTAGGAAGTCAAGGCTGCCTATGAAGAAGCAGAGTCATGAGCCTTGCTGTAGCT</w:t>
      </w:r>
    </w:p>
    <w:p w:rsidR="00D940B2" w:rsidRDefault="00D940B2" w:rsidP="00D940B2">
      <w:r>
        <w:t>CCCCCAGAAACGAACAGTAGCAGCAAAACATCATCTTGGATGAAGCAAGACATCTGAAGCTCATGCAAGCCAGTGGGAAAATTCTGCAGGGTAAAATGCT</w:t>
      </w:r>
    </w:p>
    <w:p w:rsidR="00D940B2" w:rsidRDefault="00D940B2" w:rsidP="00D940B2">
      <w:r>
        <w:t>CCCTTGGAGAAAAAAAAACTGTATATCTTTTTTTTTTTTTTTTTTTGAGATGGAGTCTTGCTCTGTCACCCAGGCTGGAGTGCAGTGGCACGATCTTGGC</w:t>
      </w:r>
    </w:p>
    <w:p w:rsidR="00D940B2" w:rsidRDefault="00D940B2" w:rsidP="00D940B2">
      <w:r>
        <w:t>GTGCTGTCTCCTCAACACAAAAGAGTAAGAATTGAACACTTTGCAGTCACTTCATGAAGGTAAGAAGGGAGTTGAGACACTGAGGTCTTTTTTTCACTCT</w:t>
      </w:r>
    </w:p>
    <w:p w:rsidR="00D940B2" w:rsidRDefault="00D940B2" w:rsidP="00D940B2">
      <w:r>
        <w:t>GAATGAAATACTACCAAGAGGATCAAGATCCTGACAACTGCAGGGCTGATTACATCTCTCTGTTTCATTACTGATGCAAATTTTTGCGGAACTGGGAAAC</w:t>
      </w:r>
    </w:p>
    <w:p w:rsidR="00D940B2" w:rsidRDefault="00D940B2" w:rsidP="00D940B2">
      <w:r>
        <w:t>GCCACCACGCCCAGGCTCATCTCTTTTTAAGAATCGAAATCAGACATCACATATGTGCATGAGTAGAAGTGAATCAACTCATTGAAAAATGCTTAATGCC</w:t>
      </w:r>
    </w:p>
    <w:p w:rsidR="00D940B2" w:rsidRDefault="00D940B2" w:rsidP="00D940B2">
      <w:r>
        <w:t>CCAGCTGATTGCCAGCAAAAGTTCAGCCAAACAACAGATGCGTGAATGAGAAATATGCAACTTGAGAATTTTGTGGTTATTTGTTATGCAGCAACAGCTG</w:t>
      </w:r>
    </w:p>
    <w:p w:rsidR="00D940B2" w:rsidRDefault="00D940B2" w:rsidP="00D940B2">
      <w:r>
        <w:lastRenderedPageBreak/>
        <w:t>CAACCAACGAGTGGATAAAGAAAATGCAGTATGTACGTGGTGTTTATATACACACACACACACACACACACACACACACACACGCCATGGAATATTAGTC</w:t>
      </w:r>
    </w:p>
    <w:p w:rsidR="00D940B2" w:rsidRDefault="00D940B2" w:rsidP="00D940B2">
      <w:r>
        <w:t>CTGACTCACTTCCCTTTGATTCAAACGCTGATAATGGTTCTATCTGCTTAAAAAGTGATTTTAGCCAGAACCTACGCAGCCTATGCAGAATAGACACAAG</w:t>
      </w:r>
    </w:p>
    <w:p w:rsidR="00D940B2" w:rsidRDefault="00D940B2" w:rsidP="00D940B2">
      <w:r>
        <w:t>TGGTAGAAGAGGAACTGAAGTTTCTGGAAGATAGCTTAGAAAGGGAGAGAGACCAAAGGCAGAGGAACCAATTAGGAAAGTATTCATATTGTCTGTTCAG</w:t>
      </w:r>
    </w:p>
    <w:p w:rsidR="00D940B2" w:rsidRDefault="00D940B2" w:rsidP="00D940B2">
      <w:r>
        <w:t>GGTGAAGTGTTATGTATGAAACCTAACCATTGAGTGGATCAGTGAAAAAAAAATCCACAAACTATATACACGCATGAATATGATTAAATATGCACATAAA</w:t>
      </w:r>
    </w:p>
    <w:p w:rsidR="00D940B2" w:rsidRDefault="00D940B2" w:rsidP="00D940B2">
      <w:r>
        <w:t>TTATAGCAGTGTGAAAACAGATTAATACACAGTTCAAGAAAAAGTACCCTTGAATTCAGTCTTTTCTTTCAGAGGACAAATTTAACACAGCTTATCCATT</w:t>
      </w:r>
    </w:p>
    <w:p w:rsidR="00D940B2" w:rsidRDefault="00D940B2" w:rsidP="00D940B2">
      <w:r>
        <w:t>CCCTCAGTGATCTCCAAGTAAAATCTTCAGCAGCTCGCTGGGAGGCACCATGTTAGATGTAGAAATTGCTTGAAAGTATTTTACTTCCATGATATCCAAC</w:t>
      </w:r>
    </w:p>
    <w:p w:rsidR="00D940B2" w:rsidRDefault="00D940B2" w:rsidP="00D940B2">
      <w:r>
        <w:t>CCATTACCCAAATGGAGGTCTTTTCCAAGGCACTGGATCGAAGCACCTGTGTTATAGATTTTATAGATTTCTCATCTCACACCCTTCAGCAATCAATTCT</w:t>
      </w:r>
    </w:p>
    <w:p w:rsidR="00D940B2" w:rsidRDefault="00D940B2" w:rsidP="00D940B2">
      <w:r>
        <w:t>GAAGGAGAGGACACCGTTGTGCCATTCACTTTGGCCTCTGCCTGGGGCTAAGTCATCCAAAAGAAAACAGAATTACTTTTCATAATAAACATACAAATGT</w:t>
      </w:r>
    </w:p>
    <w:p w:rsidR="00D940B2" w:rsidRDefault="00D940B2" w:rsidP="00D940B2">
      <w:r>
        <w:t>TTGTGTTGACGCAGTAGCTTGGCCTCAGCAATGAGCTCAGCATCCCGGGGACTCTGGGGAGAGGTGGGCATCATTTCAGGAGGGGACGGCAGTGGGGACA</w:t>
      </w:r>
    </w:p>
    <w:p w:rsidR="00D940B2" w:rsidRDefault="00D940B2" w:rsidP="00D940B2">
      <w:r>
        <w:t>ACAGAATATAGTTTGATGTGGAATTGTTGGATCTTAGCAACATCTTCAACATTGCTACATGTCACCGAATCGCTCTGGGTGACAAATCGGTGCTTTTACC</w:t>
      </w:r>
    </w:p>
    <w:p w:rsidR="00D940B2" w:rsidRDefault="00D940B2" w:rsidP="00D940B2">
      <w:r>
        <w:t>CACTCCAGCTTTAAATCAATTGATGTCTGATAGGCCTTCTCAGCCCACTTTGTTTTTCCTCAAAATTGTCTTGACTATTCTGACCCCTTTGATCTTCTCC</w:t>
      </w:r>
    </w:p>
    <w:p w:rsidR="00D940B2" w:rsidRDefault="00D940B2" w:rsidP="00D940B2">
      <w:r>
        <w:t>AATAAATATAAACAGTATTAGCACATGTGAAGGTCCCAAATGCTTTAGGATTTACTGAGAATACAATTCCAATTGAGGACATTTCTGATATTTGATATCC</w:t>
      </w:r>
    </w:p>
    <w:p w:rsidR="00D940B2" w:rsidRDefault="00D940B2" w:rsidP="00D940B2">
      <w:r>
        <w:t>ATGGTGTTCCTTTTGAAAACAGTTTTTAGACATGGACCTCAAGATGGTACAACAAGCCATTACTGTCTTCCCACCTATTTTTCACAAAGGTGCTGACAGG</w:t>
      </w:r>
    </w:p>
    <w:p w:rsidR="00D940B2" w:rsidRDefault="00D940B2" w:rsidP="00D940B2">
      <w:r>
        <w:t>TCTCAGCCTCCCAGAGTGCTGGGATTACAGGCGTGAGCCACTGCACCTGGTCTGAGCATCTTAAATGTAAGTAAAAATCTTTGTTGTACTAGTGTATTAT</w:t>
      </w:r>
    </w:p>
    <w:p w:rsidR="00D940B2" w:rsidRDefault="00D940B2" w:rsidP="00D940B2">
      <w:r>
        <w:t>AAATAGTAATCCTGGCTTTGGGCCACTACCTTGTAAGGAGAATTTTAATCCCTGTTACTACAGCACGAGCTGAAAGCCCACTAATTTAGCCCCACTTACT</w:t>
      </w:r>
    </w:p>
    <w:p w:rsidR="00D940B2" w:rsidRDefault="00D940B2" w:rsidP="00D940B2">
      <w:r>
        <w:t>CTGGAGTGCAGTGGTGCGATCTCAGCTCACTGCAAGCTCTGCCTCCTGGGTTCACATTCTCCTGCCTCAGCCTCCAGAGTCACTGGGACTACAGGTGCCC</w:t>
      </w:r>
    </w:p>
    <w:p w:rsidR="00D940B2" w:rsidRDefault="00D940B2" w:rsidP="00D940B2">
      <w:r>
        <w:t>CAATGTTTTCTTAACAGTATCATACATTTAACTGTATACCAAAGCATGAGCACACACAGGGATTATTTTGTAAAGTAGAACAACTACAAAGATTGCCATC</w:t>
      </w:r>
    </w:p>
    <w:p w:rsidR="00D940B2" w:rsidRDefault="00D940B2" w:rsidP="00D940B2">
      <w:r>
        <w:t>AAGAACGTAAAGGAAAAAAATAAAAGCTTTGCCCCATCAGGGGAAAGGTTGAACAATGCCACTTTTTGACACGCTGCCTTTGTGGTGCCTTTCACCATCC</w:t>
      </w:r>
    </w:p>
    <w:p w:rsidR="00D940B2" w:rsidRDefault="00D940B2" w:rsidP="00D940B2">
      <w:r>
        <w:t>CTGGAAATAAGACAGACTAACAAAACCTAAGACAAAAATGGCAGTGGCTGGTCATCATCAGCCAAAAGGAAAAACTAGGATTGGAGAGGTTTTAGAGGTG</w:t>
      </w:r>
    </w:p>
    <w:p w:rsidR="00D940B2" w:rsidRDefault="00D940B2" w:rsidP="00D940B2">
      <w:r>
        <w:t>CAAATCCATAGAGACAGAAAGTAGATCAGGGATTGTCTACTGCTAGGGCTGAAAAGAGTAGTTGCAGGAGAAACGAGGAGTGACTTGAAAATGGGGATGG</w:t>
      </w:r>
    </w:p>
    <w:p w:rsidR="00D940B2" w:rsidRDefault="00D940B2" w:rsidP="00D940B2">
      <w:r>
        <w:t>GTAAAAAAATAAAATGGGTGAGTTTAGCCATCTGCAGAAGCCATCCATGTACATATGTAATACCAACAGGAAACCATTTCTAACTGGGCTGCTCATGCCC</w:t>
      </w:r>
    </w:p>
    <w:p w:rsidR="00D940B2" w:rsidRDefault="00D940B2" w:rsidP="00D940B2">
      <w:r>
        <w:t>AAGTTACTTTTGTGCGAAAAATCCAGGCTTCCTACGTGGGCACCTGTTATAGCTTTATCTTCTGATGTTCCCAGAGACACAACGGATAGGCTTCTCAACA</w:t>
      </w:r>
    </w:p>
    <w:p w:rsidR="00D940B2" w:rsidRDefault="00D940B2" w:rsidP="00D940B2">
      <w:r>
        <w:lastRenderedPageBreak/>
        <w:t>TTCCACTTGAAATGTCCTTGGGCAAATAGAATTCAGTATGTCTGATACGTAGCTCTTTCTCTCCATGCACTAACCCTTTGCAAATCAGGAGTTTTTCCTG</w:t>
      </w:r>
    </w:p>
    <w:p w:rsidR="00D940B2" w:rsidRDefault="00D940B2" w:rsidP="00D940B2">
      <w:r>
        <w:t>AAGGGAAATTGGATTGTAAGAACATAAACTCTTATCCAGCATGTTCTAGGGAGATGGCAGCTGTACTTGTAAGATGTGAATATTCTAATCGCCAGAGGGG</w:t>
      </w:r>
    </w:p>
    <w:p w:rsidR="00D940B2" w:rsidRDefault="00D940B2" w:rsidP="00D940B2">
      <w:r>
        <w:t>CACCAAGTAACTTGAATGCCTAGTTTCGTTAAATGTATCATATACCACGCTTTCCTCTCCACTCCAACTTTAAAAACATGTGGGAACAGCCGTAGGAATC</w:t>
      </w:r>
    </w:p>
    <w:p w:rsidR="00D940B2" w:rsidRDefault="00D940B2" w:rsidP="00D940B2">
      <w:r>
        <w:t>ACCTTCCAGCTACTCAGCCCTTCAGGAAGGACCTCTAATAAACACTGCTGCATTAAAGGATGGACCTGCTGCAACTCCTCCTGAATTATCAGTCCCAGCT</w:t>
      </w:r>
    </w:p>
    <w:p w:rsidR="00D940B2" w:rsidRDefault="00D940B2" w:rsidP="00D940B2">
      <w:r>
        <w:t>AGCCACCTTGTTGACTTGAGAACAATCTAATCAATTTGCTCTGCAGGTAGTAGAACGACAATGTCTTTGTCTCTCAGAAAGGCTACCTTTTCATTGCTAG</w:t>
      </w:r>
    </w:p>
    <w:p w:rsidR="00D940B2" w:rsidRDefault="00D940B2" w:rsidP="00D940B2">
      <w:r>
        <w:t>GGGGGTTGTAGGGAGGTGTCATGAATAAGAACAATTAATGGAATTTAATAAATATCTAGTCAGGAATGGGGCTCTCCAGGCCTCTCTCTTTTGCTGTTAT</w:t>
      </w:r>
    </w:p>
    <w:p w:rsidR="00D940B2" w:rsidRDefault="00D940B2" w:rsidP="00D940B2">
      <w:r>
        <w:t>ATAAATGATAGTTATCAGTACTCTTTACAAACATTCTTTGACCCGGGTGCAATGGTACGGAGAAAGACTATGCTAACCACAAACGAGGCAGGGCTCTTGA</w:t>
      </w:r>
    </w:p>
    <w:p w:rsidR="00D940B2" w:rsidRDefault="00D940B2" w:rsidP="00D940B2">
      <w:r>
        <w:t>AAGTAGAGTCAGTATGGAGGATTTATTGCAAGGGTGGGAAAGAGACTAAAGGGAAGCCAACCAGATAAGGAGCTATGGCCATAGGTAAAAGGTGTTAAGA</w:t>
      </w:r>
    </w:p>
    <w:p w:rsidR="00D940B2" w:rsidRDefault="00D940B2" w:rsidP="00D940B2">
      <w:r>
        <w:t>ATTCCTGGCACTTTTCTATGTGTGCAAGTGTATGCACTCTGCATACCAATGACAAAGCTAGAAAGAAAACTCACCTGTTTTCTTCCTCAAGATCTGCTAG</w:t>
      </w:r>
    </w:p>
    <w:p w:rsidR="00D940B2" w:rsidRDefault="00D940B2" w:rsidP="00D940B2">
      <w:r>
        <w:t>GCAGCTACAATCTTTCCTGGAAACTAGGAACTCTCTAATACACAGGACAAACTTTTTTCTGAATGCATTGCTCCAAGCTCCGGAAAGGCCTGTTTACCTC</w:t>
      </w:r>
    </w:p>
    <w:p w:rsidR="00D940B2" w:rsidRDefault="00D940B2" w:rsidP="00D940B2">
      <w:r>
        <w:t>TATTCACTTGGCAAATCCTTATTTTTTCCTTCATATTTGCTTCAATGTCTGCTCTCTCTACCTCAAGCCCCGGTCAGCATTTACTTGGTTCATGGCAATG</w:t>
      </w:r>
    </w:p>
    <w:p w:rsidR="00D940B2" w:rsidRDefault="00D940B2" w:rsidP="00D940B2">
      <w:r>
        <w:t>ACTAAAGGATAAATCATGGCAAGAAGAGAAAGGAATCCTTCAAATTAAAGGATGTGTGTGTTGGCTTAACCATTTGAGGCAGTGTGTGGTAGACCACAGC</w:t>
      </w:r>
    </w:p>
    <w:p w:rsidR="00D940B2" w:rsidRDefault="00D940B2" w:rsidP="00D940B2">
      <w:r>
        <w:t>GGTGACCAAAAACAACATGCAGTGGAACGGCATGCACGTTAGAGGGCAAGTTGATTAGTAGGAATCAGACAAGTTTGGGGAAAAAAAGAAAAGATTTGTT</w:t>
      </w:r>
    </w:p>
    <w:p w:rsidR="00D940B2" w:rsidRDefault="00D940B2" w:rsidP="00D940B2">
      <w:r>
        <w:t>ATAGCACAAAAGGTCTCTTCCATTTCTCTGCTGACACAGAAAGCCCTTAGGTAAAGGCATAAATCCAAAAGTCAACGATAATGTAATTCAGAGAGGACCC</w:t>
      </w:r>
    </w:p>
    <w:p w:rsidR="00D940B2" w:rsidRDefault="00D940B2" w:rsidP="00D940B2">
      <w:r>
        <w:t>AAAATCTTATACAGAGCTTTAATTCTTTGCCTCAAGGATAATTCCATGTTATTTTTCTTATTAATATCAGTGGCGCCTATCACAGCATGCATAAGCACAA</w:t>
      </w:r>
    </w:p>
    <w:p w:rsidR="00D940B2" w:rsidRDefault="00D940B2" w:rsidP="00D940B2">
      <w:r>
        <w:t>GACAGACAAAATCTTCTACTTAAAATAAGTTAATCTGATTGTCATAATGTTTTTCTCATTAGCTTACGTGTAGCTCCTTTTTGCCTTTCAAGGACTATTA</w:t>
      </w:r>
    </w:p>
    <w:p w:rsidR="00D940B2" w:rsidRDefault="00D940B2" w:rsidP="00D940B2">
      <w:r>
        <w:t>CCCTTGTATATAATGATTAGTCAAATAGCATGGCATAACCTGATAAACAGTCCGCACACCTCATTAAAATTATTCAACCAAACTCAGCATCATACTTTAA</w:t>
      </w:r>
    </w:p>
    <w:p w:rsidR="00D940B2" w:rsidRDefault="00D940B2" w:rsidP="00D940B2">
      <w:r>
        <w:t>GAAAGAAATAGAAGAGACTGTTTGCATTTGGGAGTGAAGGAGGGTGTTCAGCTGAGAGGAGTTCAAATATACATCAAACAAGAGTGTGTTCTGCTTTTGC</w:t>
      </w:r>
    </w:p>
    <w:p w:rsidR="00D940B2" w:rsidRDefault="00D940B2" w:rsidP="00D940B2">
      <w:r>
        <w:t>CCAGCTGCAGATCTCGCTAAAATGTGGGTTTTGATTTAGAGCATCAGGAGTTGGGGCCTGTGGTTTCACATTTCTAATAAAGACCAAGGTAATGCCAATA</w:t>
      </w:r>
    </w:p>
    <w:p w:rsidR="00D940B2" w:rsidRDefault="00D940B2" w:rsidP="00D940B2">
      <w:r>
        <w:t>CCGGAGTGCAATATTCCACCATGGGATAGTGCATTTTATGGCCTTTTGCAACTCGACCAGAAAAAAAGCAGCTTTGGCAGATGTCATAATTAAAGTGCTT</w:t>
      </w:r>
    </w:p>
    <w:p w:rsidR="00D940B2" w:rsidRDefault="00D940B2" w:rsidP="00D940B2">
      <w:r>
        <w:t>GGGACAGGAGGAATGAGAAGTGCTGGGTCCTAAAATAATATAATATGATAAGGGCAAAAGAATTGAAGGTGAAAGTGCTCTTTCAGATCCTCCAAGGCAT</w:t>
      </w:r>
    </w:p>
    <w:p w:rsidR="00D940B2" w:rsidRDefault="00D940B2" w:rsidP="00D940B2">
      <w:r>
        <w:t>TATAAACAGGAAAGACCGTGAAAAAGGAAAGATGGTAAAAATGTTTTGGTTCCAGGAAGGAGGAGGTACAGTTCATCTGTAATACCTCCGTGAAGACACG</w:t>
      </w:r>
    </w:p>
    <w:p w:rsidR="00D940B2" w:rsidRDefault="00D940B2" w:rsidP="00D940B2">
      <w:r>
        <w:lastRenderedPageBreak/>
        <w:t>TCCAAAGCCTCATCTAACAGACAAGCAAACTGATTTTGTAGACCAGAAAAGGAGCTTTTCAAAGGCCATACAGCTAGCAGCAGAGCTGATAATAGAATCC</w:t>
      </w:r>
    </w:p>
    <w:p w:rsidR="00D940B2" w:rsidRDefault="00D940B2" w:rsidP="00D940B2">
      <w:r>
        <w:t>ATATTACTCCACTTTCGTCTATCTCTGTTGCTGCTGAGAAGTCAATAGTAAAGATGACTGTTGCTCCTTTGCAAAAAACACATGAAAAAATGCTCACCAT</w:t>
      </w:r>
    </w:p>
    <w:p w:rsidR="00D940B2" w:rsidRDefault="00D940B2" w:rsidP="00D940B2">
      <w:r>
        <w:t>CCCTAGTTCCCCCCTCTCTGCCCCACATCTTTTTAAAACATCCTTCTGTGCTTCATTCTTATTAATTCCTTCTGCCTTACTGTCTGGGTATCCATTTCTC</w:t>
      </w:r>
    </w:p>
    <w:p w:rsidR="00D940B2" w:rsidRDefault="00D940B2" w:rsidP="00D940B2">
      <w:r>
        <w:t>TAGCTGCAAAATGGTATCAGTTCAAACTTCCGATCAAATGCTACTGTTTACCAAAGACCTAGAATCAATCTAAATGCCCACCAATGGAAGACTGAATAAA</w:t>
      </w:r>
    </w:p>
    <w:p w:rsidR="00D940B2" w:rsidRDefault="00D940B2" w:rsidP="00D940B2">
      <w:r>
        <w:t>ATTCTTCAAATATGATTGCGGAGAATGTACCTCTATTTCTCCAGACAGTGTAACTGGATTACTTTCTTTTGTTCTGTACCGTAGGCTCACACACGGTTCC</w:t>
      </w:r>
    </w:p>
    <w:p w:rsidR="00D940B2" w:rsidRDefault="00D940B2" w:rsidP="00D940B2">
      <w:r>
        <w:t>GTTGAGATACATATAAGTCTCAGATATAATCCCCTCTCAGTATCAAGGGTGACCTTGTCCTCATCTCTAAACACCAGTTTCAAGCCATGCAAGCAAAATC</w:t>
      </w:r>
    </w:p>
    <w:p w:rsidR="00D940B2" w:rsidRDefault="00D940B2" w:rsidP="00D940B2">
      <w:r>
        <w:t>GCAAAATCCACGCATACGCAAGTCCCACAGTAGGCCCAGCTGAACGCATATCCGCAGGTTTCACATCTCTTGAGTACTGCATTTTCGATACGCATTTGGT</w:t>
      </w:r>
    </w:p>
    <w:p w:rsidR="00D940B2" w:rsidRDefault="00D940B2" w:rsidP="00D940B2">
      <w:r>
        <w:t>GGCAGATGTTCTTTTGAGAGCATATTACGTGCACTGCTGCAGTCCTAACAGAGGAATTTCTTGTGGGGCGATTTTAGAAAGTCCTTGAGACAGTCTTTAT</w:t>
      </w:r>
    </w:p>
    <w:p w:rsidR="00D940B2" w:rsidRDefault="00D940B2" w:rsidP="00D940B2">
      <w:r>
        <w:t>ACAGAAAAAGGTAAATTTATGGAAAACATTGTGGGCAAACCACAGATTTTTAAAAAGGGTAATCTCTCCTTTGTGGCTGATATGGTTTGGCTGTGTCCCC</w:t>
      </w:r>
    </w:p>
    <w:p w:rsidR="00D940B2" w:rsidRDefault="00D940B2" w:rsidP="00D940B2">
      <w:r>
        <w:t>TGTACGGACGCAAGGGATCATTTACATGAGGTTGTACACAATGGTTTTTCACATCTTGCTCTTAGTGTGTGTTTCCATTCAGAGAACACTTGGTCTCATG</w:t>
      </w:r>
    </w:p>
    <w:p w:rsidR="00D940B2" w:rsidRDefault="00D940B2" w:rsidP="00D940B2">
      <w:r>
        <w:t>AGAGAGATATCATTCTTTGTACACTCAGAACCACCTTGGATGTCCACAGTGATATTCATGAATAGACGGGGGAGAGGTAGAAGCTCTTCTTTACATAAGA</w:t>
      </w:r>
    </w:p>
    <w:p w:rsidR="00D940B2" w:rsidRDefault="00D940B2" w:rsidP="00D940B2">
      <w:r>
        <w:t>GGGAAAGTTCAGTGTGGACTGCATATCAGAGGGTATTGCTGGATTGCTGTTAAATTTGTGTGTAACGATAGCATTGCAGTTATGTTAGAGAATGTCATCC</w:t>
      </w:r>
    </w:p>
    <w:p w:rsidR="00D940B2" w:rsidRDefault="00D940B2" w:rsidP="00D940B2">
      <w:r>
        <w:t>GCTCTGCACTCCACCTGACTAATAAACCAATTAACGCCATGGCCCTAGGGAACATATGCACAATTTTAAATCTATGCAAATCCCTAAGTATACTCAACAG</w:t>
      </w:r>
    </w:p>
    <w:p w:rsidR="00D940B2" w:rsidRDefault="00D940B2" w:rsidP="00D940B2">
      <w:r>
        <w:t>CTTAGTTACTAGTGAGTATTCATCCGTCCAAAAGGGGTGTAAAAGGAATGTCTATGGAACCAAAGGGCCCACAGTCTGATTAATACACAAAAAGCCAAAG</w:t>
      </w:r>
    </w:p>
    <w:p w:rsidR="00D940B2" w:rsidRDefault="00D940B2" w:rsidP="00D940B2">
      <w:r>
        <w:t>CTATGCACTTAACCACTCTGCCAGTCACTTCTCCAGATATTCTGGAATGCTTTCTCATTTATGTGTTACTGATCCTCCCACCTCAGTCTCCTGAGTAGCT</w:t>
      </w:r>
    </w:p>
    <w:p w:rsidR="00D940B2" w:rsidRDefault="00D940B2" w:rsidP="00D940B2">
      <w:r>
        <w:t>TGGGCGCAAGTGATCCTCCCACCTCAGCCTCCTGAAACGCTGGTCCTACAGGTGCGTGCTACCATGCATGGCAACAATAATTTATTGTATATTTCAAAAT</w:t>
      </w:r>
    </w:p>
    <w:p w:rsidR="00D940B2" w:rsidRDefault="00D940B2" w:rsidP="00D940B2">
      <w:r>
        <w:t>TAGACCTGATAGGTGATTTCCTTTTCTAAGTGGTTAGTGGGGAGGGATATGAGAAAACCTTTAATAGATAATCCAGAGAGTGTGGCACACAAACACGTAC</w:t>
      </w:r>
    </w:p>
    <w:p w:rsidR="00D940B2" w:rsidRDefault="00D940B2" w:rsidP="00D940B2">
      <w:r>
        <w:t>CGGTGGGCATACTGGACTAGGAATCAAACCCTTCCACCAGCTGAGGGACTTTAAGGGCGCAAATAAATTATTCATCCACTTAAACAATAATAAAAGCAAA</w:t>
      </w:r>
    </w:p>
    <w:p w:rsidR="00D940B2" w:rsidRDefault="00D940B2" w:rsidP="00D940B2">
      <w:r>
        <w:t>TCTGAAAACAAAACAAAACACATTTCACATTTCAAAGAGCTTGGAGACTGGCTGGCCAACCAGGAGGCATTCAACAAATATGCAAGGATGGACTGAATTC</w:t>
      </w:r>
    </w:p>
    <w:p w:rsidR="00D940B2" w:rsidRDefault="00D940B2" w:rsidP="00D940B2">
      <w:r>
        <w:t>CTATCTGCATTTTGGAAGGTTTGGGTATGAGGAGGAAAAGATATTTATTTCTCCACATGCATTTTACATTTACAACTAATTTGCCATAATTTTGGCAAAA</w:t>
      </w:r>
    </w:p>
    <w:p w:rsidR="00D940B2" w:rsidRDefault="00D940B2" w:rsidP="00D940B2">
      <w:r>
        <w:t>AGAAGAGGGTGTTTCTGGGGCACTGACTACGACAGAGAAAAAGCAATGGGACAGGATAGGAAAGAGAACGGACAAGAGTGTGTTCAGTCAGTGATGGACA</w:t>
      </w:r>
    </w:p>
    <w:p w:rsidR="00D940B2" w:rsidRDefault="00D940B2" w:rsidP="00D940B2">
      <w:r>
        <w:t>GTGTGATAACTTTTACATAAACTGTGTCACTGCAAGAAGCGCAAGCTTACACGTACCCTCGACACTTAAATTTCTTCTAAGCCAGAACATAATCCTTGGG</w:t>
      </w:r>
    </w:p>
    <w:p w:rsidR="00D940B2" w:rsidRDefault="00D940B2" w:rsidP="00D940B2">
      <w:r>
        <w:lastRenderedPageBreak/>
        <w:t>GTTATGAGTTACTTTCAAACATCTCATTTTGCATTTAATATTTTTGTTTCACCAACCTAAAAACATGTTCCCTCTTAGTAGTTATTCGAAACACCAACTC</w:t>
      </w:r>
    </w:p>
    <w:p w:rsidR="00D940B2" w:rsidRDefault="00D940B2" w:rsidP="00D940B2">
      <w:r>
        <w:t>ACAGCATTAATATACACGACTTACATCTGTACTTGTCTTCCAAATGTGCTTTACACAGGGAAATGATGCCAGTTTTAAAAGACAGGACACGGATCCTCCC</w:t>
      </w:r>
    </w:p>
    <w:p w:rsidR="00D940B2" w:rsidRDefault="00D940B2" w:rsidP="00D940B2">
      <w:r>
        <w:t>GCTAATTTTATCCATGGGGGAAAAAAAGGAAAAATAAGAATGAAAAGTTTTCCATTTTGTAGAAAATGTCTTTCAAGACATGGAATCAATATGAATGCCC</w:t>
      </w:r>
    </w:p>
    <w:p w:rsidR="00D940B2" w:rsidRDefault="00D940B2" w:rsidP="00D940B2">
      <w:r>
        <w:t>CACCAAATACTTTTCAGTCAGGTAGAAGGAAGTTATACATTCAGAATGCATTCACATGTCATCTGCAAAGAAAACAGTGCCAAAATATATTTGAGGGGAA</w:t>
      </w:r>
    </w:p>
    <w:p w:rsidR="00D940B2" w:rsidRDefault="00D940B2" w:rsidP="00D940B2">
      <w:r>
        <w:t>GATTTATCACAGGAAGAGCATTAGGTCCACAGCTTCCAGGGCCCTGTTGTAATGCTAATTACACTTCACCATTCTGTACGCTAAGCCTCCTGTGACAGAG</w:t>
      </w:r>
    </w:p>
    <w:p w:rsidR="00D940B2" w:rsidRDefault="00D940B2" w:rsidP="00D940B2">
      <w:r>
        <w:t>GGCTGAGGGAGGAAAATTCCCTTGATCTGAGGAGGTGTTTAATCTTATGCTGGGGACAAAAATTTAACAAAAGTGAAACTTCAACCTTGTCCAACATCAG</w:t>
      </w:r>
    </w:p>
    <w:p w:rsidR="00D940B2" w:rsidRDefault="00D940B2" w:rsidP="00D940B2">
      <w:r>
        <w:t>CCAGCTCCATTACTGGAAGAGAGGAATGGATTTCTTCCAAACACCAATATTCCCAACATGTTTCCTTATATACTGAAGGAAGCTATGGGTGGTTTGAAGT</w:t>
      </w:r>
    </w:p>
    <w:p w:rsidR="00D940B2" w:rsidRDefault="00D940B2" w:rsidP="00D940B2">
      <w:r>
        <w:t>GTGAGAGAGGGTGGGGACAGGATAAAAGAAATGGCTGACTCTCCAGGATCCTCTTTGCTGTGCAGGAAAAGCAGACAGTGGCGGTTGGGGGGCGGCGAGC</w:t>
      </w:r>
    </w:p>
    <w:p w:rsidR="00D940B2" w:rsidRDefault="00D940B2" w:rsidP="00D940B2">
      <w:r>
        <w:t>AGTCAGACCAACGGAAGCCACTGAGTTTGAGGCTGGTTACATAGGAACAGTATGCCTAGGTTACCCACGGGATATAAGAAACCCTGGCTGAAACTCCAAT</w:t>
      </w:r>
    </w:p>
    <w:p w:rsidR="00D940B2" w:rsidRDefault="00D940B2" w:rsidP="00D940B2">
      <w:r>
        <w:t>GCATTCCACAAGGATCAATGGAATGGATTACTCCTTCCTTGTGCCTTGCCTAATTGAAGCTATCACACAACCCCATCATAGGTTGAAAATATCTTAAGTC</w:t>
      </w:r>
    </w:p>
    <w:p w:rsidR="00D940B2" w:rsidRDefault="00D940B2" w:rsidP="00D940B2">
      <w:r>
        <w:t>AAAACCTCCTCCTCCTTGAAAGAGCCAAGATGTGAGTGGGAGAGTCAGCCAACCTATCCAACACACTGGATGACGAGATGGGCGTTCTAACTGCGACTAC</w:t>
      </w:r>
    </w:p>
    <w:p w:rsidR="00D940B2" w:rsidRDefault="00D940B2" w:rsidP="00D940B2">
      <w:r>
        <w:t>TATTTCCCCTGGGAGATAGATGGGTCATGTTATGAGACCTCTCTTGGGCACTAATATCTGTCAAACCATATAAACTGAGAAAATTAGTTTGGCCATGTCC</w:t>
      </w:r>
    </w:p>
    <w:p w:rsidR="00D940B2" w:rsidRDefault="00D940B2" w:rsidP="00D940B2">
      <w:r>
        <w:t>AGGGGCAGGGGCAGGGGCAGGTGAAGAAAAAGAGGCAAGAAAACTTTCTCTATTCAGCCCCCTGACTCGATCCCATCCCAAACTACTTTTTCCCAGCTAT</w:t>
      </w:r>
    </w:p>
    <w:p w:rsidR="00D940B2" w:rsidRDefault="00D940B2" w:rsidP="00D940B2">
      <w:r>
        <w:t>AGCCGCCTCTGGGTTCACACAGCTGGTTTTCAACTCCGCCCTCTCTCTTATTCTCCACAAAGATAAGCCCAACTTCATCATCTCCTGCTGTTAACTGCGT</w:t>
      </w:r>
    </w:p>
    <w:p w:rsidR="00D940B2" w:rsidRDefault="00D940B2" w:rsidP="00D940B2">
      <w:r>
        <w:t>TAAAATCTCACCAAAGTTACTAGGGACCTTCCTGTTGCTAAGTCCAATGGGCATTTTCCGCAACTTTATGCTGACATCCCAGCAACATCTGACCCTGGTA</w:t>
      </w:r>
    </w:p>
    <w:p w:rsidR="00D940B2" w:rsidRDefault="00D940B2" w:rsidP="00D940B2">
      <w:r>
        <w:t>TTAGCCATACTGACATATTTTCAGTTCCTGAATGTGTCATGCTTTCTCTGGGCCCTTCAGCACATGCTCTTCTTTCTGACTAGAACGCTCTTCCTAGAGA</w:t>
      </w:r>
    </w:p>
    <w:p w:rsidR="00D940B2" w:rsidRDefault="00D940B2" w:rsidP="00D940B2">
      <w:r>
        <w:t>GCAGTGAGCCCATATTGCGCCACTCCACTGCACTCCAGCCTGGGCAACAGAGCAAGACTCCATCTCAAAAAAAAAAAAAAAAAAAAAAAAACAGAAAAAA</w:t>
      </w:r>
    </w:p>
    <w:p w:rsidR="00D940B2" w:rsidRDefault="00D940B2" w:rsidP="00D940B2">
      <w:r>
        <w:t>GGTATAGCCTGAAGGGCATTCATGTAGTCCTGTTCCCAAGAGGAAAGAGATGGACAGGCATTATTTTTTTCTAGAAAGTAATCTGGATCTACTGTAGTGA</w:t>
      </w:r>
    </w:p>
    <w:p w:rsidR="00D940B2" w:rsidRDefault="00D940B2" w:rsidP="00D940B2">
      <w:r>
        <w:t>CCATATCCAAGTCACTTGGGTCAACATTTTCAGCTTTATGGCCATCGCAGAGACCAAACATAAAAGCCTGAATTTCAACTAGGGGAAAGAAAACAATGTC</w:t>
      </w:r>
    </w:p>
    <w:p w:rsidR="00D940B2" w:rsidRDefault="00D940B2" w:rsidP="00D940B2">
      <w:r>
        <w:t>GCCACAGGCGGCCACTGTAAGTGATTCAGTTATATTTAGCTCTTATTACACCAGGGGTTTCATTAATTTTCCTAATTAATAGTTAGACGGGCCTGTGTAG</w:t>
      </w:r>
    </w:p>
    <w:p w:rsidR="00D940B2" w:rsidRDefault="00D940B2" w:rsidP="00D940B2">
      <w:r>
        <w:t>CAGATTGCTTCTTGAAGATAATTAACATTTGCCTGGACGCTGTCCTTTAGTGAGCAGAACTTGATCTAGTTGAGTCCCTTTAATTGTCCTTCTCTCTCTC</w:t>
      </w:r>
    </w:p>
    <w:p w:rsidR="00D940B2" w:rsidRDefault="00D940B2" w:rsidP="00D940B2">
      <w:r>
        <w:t>TTCTAACTATGACACATTCTGCCTCTAGTTAATCCTCCCTGACATCTTTTCAGCCTACCCCCAACCCACTGCAGTGAATAAGCCTTCTGCTACCAGTTTT</w:t>
      </w:r>
    </w:p>
    <w:p w:rsidR="00D940B2" w:rsidRDefault="00D940B2" w:rsidP="00D940B2">
      <w:r>
        <w:lastRenderedPageBreak/>
        <w:t>TGAACTGCAACGGAGTTCTGGTGCCCTACAAGTCTACTACTCAAGAGAGTTAACTGCCTGTGTTGTTTGAGTCCGCATGTGTTGCTAGGAGTCTGCAGCA</w:t>
      </w:r>
    </w:p>
    <w:p w:rsidR="00D940B2" w:rsidRDefault="00D940B2" w:rsidP="00D940B2">
      <w:r>
        <w:t>AAACAAGGAGTGTTTTAGTCTATCTTTCCAATGGCTTATGGAGACTTTTTGGAAAGGCCTAAGGTTTCAATATGCCTATCTATTAGCTAGAAAGAACAAT</w:t>
      </w:r>
    </w:p>
    <w:p w:rsidR="00D940B2" w:rsidRDefault="00D940B2" w:rsidP="00D940B2">
      <w:r>
        <w:t>CAGGTGTGGTGGCTCACACCTGTAATCCCAGCACTTATGGAGGTCGAGGCGGGCGGATCACGAGGTCAGGAGTTCGAGAGCAGCCTGGCCAACATGGTGA</w:t>
      </w:r>
    </w:p>
    <w:p w:rsidR="00D940B2" w:rsidRDefault="00D940B2" w:rsidP="00D940B2">
      <w:r>
        <w:t>GTGCATGTACTATAAGCCAAGAACCATGCCAAGTACATGGAATACACTGGTAACCAAAATAAATCTCTGCCTTTATTGACTTTGCAGTGTAGCGAAGGAG</w:t>
      </w:r>
    </w:p>
    <w:p w:rsidR="00D940B2" w:rsidRDefault="00D940B2" w:rsidP="00D940B2">
      <w:r>
        <w:t>GGCATTTACCCAAAAGAAAATTAACAAAACAGGAGAGGAGATGAGAACAGATCAGAGCTCCAGTATTTTGGTGGCTTAGAAAATGACCTGCTGGTAACCA</w:t>
      </w:r>
    </w:p>
    <w:p w:rsidR="00D940B2" w:rsidRDefault="00D940B2" w:rsidP="00D940B2">
      <w:r>
        <w:t>CCTTCAACTCTATTCTCAACCTCATTAATTAACGAATCTTAACAGTCTCTCTTCATAAGTGAACACACATCCCAGATTCGCCAGGGCAGAGCCAGTTTAA</w:t>
      </w:r>
    </w:p>
    <w:p w:rsidR="00D940B2" w:rsidRDefault="00D940B2" w:rsidP="00D940B2">
      <w:r>
        <w:t>GGAGTCCCTCCAATAAGTAGCTATTACCTGGCTGTCACTCAAATTACTCTATGGAAACAGTTGTTACTGGGTTTTCCCAAAACTTTCCAGCGATTAATTC</w:t>
      </w:r>
    </w:p>
    <w:p w:rsidR="00D940B2" w:rsidRDefault="00D940B2" w:rsidP="00D940B2">
      <w:r>
        <w:t>GGCATTGGAAATTTCCTACATAAGCCATGTTACTCATGAAACAGTAATTTCTAAGCCCACAAAGGCTTAAATTTAGTTTAAATATCCAGTATACAATAAA</w:t>
      </w:r>
    </w:p>
    <w:p w:rsidR="00D940B2" w:rsidRDefault="00D940B2" w:rsidP="00D940B2">
      <w:r>
        <w:t>TAAGCAACAAAATGCAGAAGACTAAATAGGGAGCATCGTCCACCCCCGCAATCCTCCTTGCGGTGGAGAAATGACGTGAGCACTAAAGAGATCTTGGGTG</w:t>
      </w:r>
    </w:p>
    <w:p w:rsidR="00D940B2" w:rsidRDefault="00D940B2" w:rsidP="00D940B2">
      <w:r>
        <w:t>GGGGAACAGGTGGTATGACTCAAATTGCCCATGCATGCAGAAGCATGTGATAGAGAATGTTTTCTTTTCACTGTTATGTGTTAACTTTTCTGGAGACTAG</w:t>
      </w:r>
    </w:p>
    <w:p w:rsidR="00D940B2" w:rsidRDefault="00D940B2" w:rsidP="00D940B2">
      <w:r>
        <w:t>ACCTAAAGCAGCCCTTTTTTCCTAAGATGTAGGTGACTCTTACTTCAGCTCTTTTTGTATGCAAGTATTCCCTGTAGAGCCAAAGAGAAAAACGGAAGTG</w:t>
      </w:r>
    </w:p>
    <w:p w:rsidR="00D940B2" w:rsidRDefault="00D940B2" w:rsidP="00D940B2">
      <w:r>
        <w:t>GGACTAGAAAGCTCTTAGTAACTTGTTCTGAATTCCCTAGTCAGCTAGGAGAAAAACATCAACTAGAATCCAAGTCTTTTTCTCCCCAAGTGTGTATCCC</w:t>
      </w:r>
    </w:p>
    <w:p w:rsidR="00D940B2" w:rsidRDefault="00D940B2" w:rsidP="00D940B2">
      <w:r>
        <w:t>CAAGATTTCTCTATCTGGGATTTCTTCCAAATTCTTAGCTTCACCCGCTGTCCTTCAGGAGAGTACTATTGTACAATGGAAAAACTACTGGGTAGAGAAG</w:t>
      </w:r>
    </w:p>
    <w:p w:rsidR="00D940B2" w:rsidRDefault="00D940B2" w:rsidP="00D940B2">
      <w:r>
        <w:t>GGCTAAATCGCTGGTTTAGGAGTTAAAAGTACACGTAAATCCCTGCTTTGCAATGTGAGAAAATTACCTATTTTCTCTGAGCCTCATCTGCACAATGGAG</w:t>
      </w:r>
    </w:p>
    <w:p w:rsidR="00D940B2" w:rsidRDefault="00D940B2" w:rsidP="00D940B2">
      <w:r>
        <w:t>CTCAGAGAACAATGTCTTCACTGACTCGCAAACAAGCCAGTCTTTCATACCTTTGTTTATGCTGCTACACTATCTGGAATATCTTGGCCCTACATTTTAC</w:t>
      </w:r>
    </w:p>
    <w:p w:rsidR="00D940B2" w:rsidRDefault="00D940B2" w:rsidP="00D940B2">
      <w:r>
        <w:t>GTCTTCCTCACCCAAGAGGCAGGAAGCAATCTTCCTTTTCTGTTAATAACTGAATAGCCTTTTATTAGGACAGCCACTGTAATTTAGGGCTCTGCATATA</w:t>
      </w:r>
    </w:p>
    <w:p w:rsidR="00D940B2" w:rsidRDefault="00D940B2" w:rsidP="00D940B2">
      <w:r>
        <w:t>ACTGTCTGTTTTTGACCACACTGACTTTATTCTGTAACATCACTTATACATAAGTAGCTTGTTGGACAGAAGGTATTATAACACTTTACTTGGCTTTCTT</w:t>
      </w:r>
    </w:p>
    <w:p w:rsidR="00D940B2" w:rsidRDefault="00D940B2" w:rsidP="00D940B2">
      <w:r>
        <w:t>CCTTGCTCTACTGTGCTTCATTCAATGAACAATTATTTTTTCAGAGGCTACCATGCACCAGGCACTGGTGACAAAGATGAGGAAGACAGTTCCTGCTTTA</w:t>
      </w:r>
    </w:p>
    <w:p w:rsidR="00D940B2" w:rsidRDefault="00D940B2" w:rsidP="00D940B2">
      <w:r>
        <w:t>GCAGCAAGCATTGATGCAGAAGCTGCAGCCAAGTTTTCCAGATGAAGCTAAGGTCATGGATGAAGGTGGCTACAACGAACAACAGATTTTCAACATAGAT</w:t>
      </w:r>
    </w:p>
    <w:p w:rsidR="00D940B2" w:rsidRDefault="00D940B2" w:rsidP="00D940B2">
      <w:r>
        <w:t>CCAGGAAGGCAGAGGTTGCAGTGAGCCTAGATCACGCCACTGCACTCCAGCCTGGACAACATAGCAAGACTGTGTCTCAAAAAAAAAAAAAAAAAAAATC</w:t>
      </w:r>
    </w:p>
    <w:p w:rsidR="00D940B2" w:rsidRDefault="00D940B2" w:rsidP="00D940B2">
      <w:r>
        <w:t>GTTTCTTGTTCCCGAAATATCTGCATAGAGGGTTGGTTGCCTTACTGTCCATGGGATCTCCTGTACTTCAATCATTTGCTTGTTGGTTTTTGATACTTTC</w:t>
      </w:r>
    </w:p>
    <w:p w:rsidR="00D940B2" w:rsidRDefault="00D940B2" w:rsidP="00D940B2">
      <w:r>
        <w:t>TCCTGCCTCAGCTTCCCGAGTATCTGGTACTACAGGCAGACGCCACCACTTCTGGCTTTTTTAAATTTTTATTTTAGTAGAGATGGGGTTTCACCGTGTT</w:t>
      </w:r>
    </w:p>
    <w:p w:rsidR="00D940B2" w:rsidRDefault="00D940B2" w:rsidP="00D940B2">
      <w:r>
        <w:lastRenderedPageBreak/>
        <w:t>AGCTACCAAGTGGGAAAGAAAATAGATCCCTCCTCTGCCTGAACTTGACTCAACTGGCAAAACATTAAACCGCATAAATAACATTTTCAGGTGTTCCTGT</w:t>
      </w:r>
    </w:p>
    <w:p w:rsidR="00D940B2" w:rsidRDefault="00D940B2" w:rsidP="00D940B2">
      <w:r>
        <w:t>CTGGGACTACAGGTGCGTGCCACCATGCCTGGCCTTAAAGTGATAGCCTCTTTACAGACCAAGAAAGTAAAATATAAAAACAATCACTTTCTTACCAAAA</w:t>
      </w:r>
    </w:p>
    <w:p w:rsidR="00D940B2" w:rsidRDefault="00D940B2" w:rsidP="00D940B2">
      <w:r>
        <w:t>GGACTTGGTTCCTTATCTTCTACCATAGTGAGTATAAATCAAATCAAGTCTTGAGTCTCAGTCTGCTCAAGTCCAAATGGAAAGAAGGGAAAAGTTGCCC</w:t>
      </w:r>
    </w:p>
    <w:p w:rsidR="00D940B2" w:rsidRDefault="00D940B2" w:rsidP="00D940B2">
      <w:r>
        <w:t>AATATGCTGAGAAAAGCATTAGGACAAGCTCCTAATGCAAAAGGAAGGAATTCATAGTCATTCAGAATCCTGCAGTTTCTAACCCAAGAGCATCCTCAGG</w:t>
      </w:r>
    </w:p>
    <w:p w:rsidR="00D940B2" w:rsidRDefault="00D940B2" w:rsidP="00D940B2">
      <w:r>
        <w:t>TTGTATTTATAATTAAGAGACCCCCCCCCAATAAGACAGGCTAAGAAATAATGTTTTTAAACAGGGTCTCGTTCTGTTGCCCAGGCTGGAGTGCAGTGAT</w:t>
      </w:r>
    </w:p>
    <w:p w:rsidR="00D940B2" w:rsidRDefault="00D940B2" w:rsidP="00D940B2">
      <w:r>
        <w:t>TACTTCTAGGGAGTGACGAAGAATGTACCCTCTCAATAACAAATGAATGACCCAGAGGAGTCTAATGGGAAATATCTCAAGAGCCTCTCTATTTGACAAC</w:t>
      </w:r>
    </w:p>
    <w:p w:rsidR="00D940B2" w:rsidRDefault="00D940B2" w:rsidP="00D940B2">
      <w:r>
        <w:t>TTATTTCTTTACTATGTCTTGCTTTGTTTGTGTAGGACTCTGGCAATATTTTCTCTCAATTTTTTGTGTAGGTACACAGCCGATAAATGAGGGAAACACA</w:t>
      </w:r>
    </w:p>
    <w:p w:rsidR="00D940B2" w:rsidRDefault="00D940B2" w:rsidP="00D940B2">
      <w:r>
        <w:t>TTAAACATTTGACACGCCAGACCACAACACCATTTCTGCTTTCAAGATACCTTTCACCAACTGACTGTAGTTGAAGGCTTCCGACCATTTCATCCAGCTC</w:t>
      </w:r>
    </w:p>
    <w:p w:rsidR="00D940B2" w:rsidRDefault="00D940B2" w:rsidP="00D940B2">
      <w:r>
        <w:t>GCACATCCCATGTGGAAAACATACAATAGGCCCGCAATAAATGGGAGATGTTATCTGATGAATCACCACTTGGATAAAAGCCCAACGAATGTTTGATTGT</w:t>
      </w:r>
    </w:p>
    <w:p w:rsidR="00D940B2" w:rsidRDefault="00D940B2" w:rsidP="00D940B2">
      <w:r>
        <w:t>CCCAGGACAGCTGCTGCCCACTTCAGATGAAGCCTTTTCATTCTCTCATTTGCCAAAAGATAAGCATTCACGTTTTCCACCTGTGGTATAAACAGTCCAC</w:t>
      </w:r>
    </w:p>
    <w:p w:rsidR="00D940B2" w:rsidRDefault="00D940B2" w:rsidP="00D940B2">
      <w:r>
        <w:t>CTGTCAGGCTCTTACATAAACACAAAACAAGCCATACTAAAGAAATCATTTAAATGTTCACATTAATGACCCGCCAGGCCTTAGGAATTGTGAGCACCGG</w:t>
      </w:r>
    </w:p>
    <w:p w:rsidR="00D940B2" w:rsidRDefault="00D940B2" w:rsidP="00D940B2">
      <w:r>
        <w:t>CAGGACTTCTTCACCCATCCAATGTGGAACACTACAGAAAGGACACCGACAACTGATTATTATTCAACTCTGTCAAAGAGATACCGGACATTAGTTCAAT</w:t>
      </w:r>
    </w:p>
    <w:p w:rsidR="00D940B2" w:rsidRDefault="00D940B2" w:rsidP="00D940B2">
      <w:r>
        <w:t>GGTAAGTGACCGGCACCATTTGGTGCTCAATATGTGGTCGCTTTTGGTATCATGTGCCCCTCAAATTGTCATCTATTAAAAGCAAATCTGTTATTAGTTG</w:t>
      </w:r>
    </w:p>
    <w:p w:rsidR="00D940B2" w:rsidRDefault="00D940B2" w:rsidP="00D940B2">
      <w:r>
        <w:t>GGAGAATCCCACATAGAATGAATGAGGGCTTCATGGAGCTCCCCATCTTCTAAAGAAATTTCATGACTGTTGGCATACATACATTCCTGCCTTTTTAAAG</w:t>
      </w:r>
    </w:p>
    <w:p w:rsidR="00D940B2" w:rsidRDefault="00D940B2" w:rsidP="00D940B2">
      <w:r>
        <w:t>CCACATCGGAAATACACTCCCCATATACCATGAACAACCAAAAGGGAAATTCTGAAACCTGTTCACATGTTAATGGGTACATCTTTGTTTGGCCTTTCTG</w:t>
      </w:r>
    </w:p>
    <w:p w:rsidR="00D940B2" w:rsidRDefault="00D940B2" w:rsidP="00D940B2">
      <w:r>
        <w:t>TGGAGGGGTGGGCATCAATATAAGCATCAGAAATCCATTCTAGTTCCCCATTTCTTGTTCCCTGGGATATTTACCATTTTATTCTGTCTGGCTAAAGCCA</w:t>
      </w:r>
    </w:p>
    <w:p w:rsidR="00D940B2" w:rsidRDefault="00D940B2" w:rsidP="00D940B2">
      <w:r>
        <w:t>GCAGTGCAATGGAAGGTAGCGCCGCGTGCGCCCCTTCCTTCTACGAGTAAGAGCGACGATTTAGGAACAGCCAGCCTTGCTCACGTCCACACTGGCAGCC</w:t>
      </w:r>
    </w:p>
    <w:p w:rsidR="00D940B2" w:rsidRDefault="00D940B2" w:rsidP="00D940B2">
      <w:r>
        <w:t>GGCCGGCGATAAGGACGTGAAATTGCCGTTAGGCTCATCCTGGGCTAAAAGGGATTGTTAAAAAGACTTTGGATTTGGATTTGTGACATAGCAGCGGATC</w:t>
      </w:r>
    </w:p>
    <w:p w:rsidR="00D940B2" w:rsidRDefault="00D940B2" w:rsidP="00D940B2">
      <w:r>
        <w:t>TTTAAGCAAATATGGCACTTCTTCTGGCATTCTGGCTCATACACTGAGATTACTTAGTGTTGCCCTTTAGCAATTTTAAGCTAGTGAGTTGTGGAGGCAG</w:t>
      </w:r>
    </w:p>
    <w:p w:rsidR="00D940B2" w:rsidRDefault="00D940B2" w:rsidP="00D940B2">
      <w:r>
        <w:t>CTGTTTTGATATGAACCACGGACATGAAAAGAGCCTGAAGCTCTGCTACCAGAACAAACTTCAGCTAAAATTTTGACTTCAGAATCAGCCATGACCTACT</w:t>
      </w:r>
    </w:p>
    <w:p w:rsidR="00D940B2" w:rsidRDefault="00D940B2" w:rsidP="00D940B2">
      <w:r>
        <w:t>TAGAGGAGAAAGTCAGATCCCCCCACTCTGGGGCTAAAAAGCAGATGAGACTCAGTCATTGGATAAATATTCAGAGAAGCCTCCTCTGTAGGCCCACAAA</w:t>
      </w:r>
    </w:p>
    <w:p w:rsidR="00D940B2" w:rsidRDefault="00D940B2" w:rsidP="00D940B2">
      <w:r>
        <w:t>AATGAGCCCATCTAGTGGAGGCTGTGAAGGGCCAACAGCTGAAACTAGGCTGTTCCTACCTTCCACAAACACATCTTTTTCCTTTCTGGGTTGCATGTGG</w:t>
      </w:r>
    </w:p>
    <w:p w:rsidR="00D940B2" w:rsidRDefault="00D940B2" w:rsidP="00D940B2">
      <w:r>
        <w:lastRenderedPageBreak/>
        <w:t>AATGGATCACTGGTTAATGTGGTTCAAGTATATCTGACTACAGCATTCCTGGTCTACCTTAACAGCTCAAACTTGTAACTATTTGTCTGCCTTTCCCCAC</w:t>
      </w:r>
    </w:p>
    <w:p w:rsidR="00D940B2" w:rsidRDefault="00D940B2" w:rsidP="00D940B2">
      <w:r>
        <w:t>GCTTTTAGAAGTAGTCATCTGTTACTGTCAGAGGTTCATTTCATTTTGAGTCTTTTTAATTAAAATGCAAAGTTCTACATACATGCCTGCCTAAATTACC</w:t>
      </w:r>
    </w:p>
    <w:p w:rsidR="00D940B2" w:rsidRDefault="00D940B2" w:rsidP="00D940B2">
      <w:r>
        <w:t>GACAGCAGAAACCTGGAGTAGTCAGAGAGCAAGTGAATATTGATTTGGTGGGGGACAGTGAGGGAGAAATATCCCCTAGCTTGATGGAGAAAGTCTCCTG</w:t>
      </w:r>
    </w:p>
    <w:p w:rsidR="00D940B2" w:rsidRDefault="00D940B2" w:rsidP="00D940B2">
      <w:r>
        <w:t>GGGAAGGCTAACTGGCAGAAAATACTACTTTCCCCATTAGGACATCAAAGCACATTATTGAGTTAATATGAACAAGACCTTCACGTGGGAATTGAAGTCC</w:t>
      </w:r>
    </w:p>
    <w:p w:rsidR="00D940B2" w:rsidRDefault="00D940B2" w:rsidP="00D940B2">
      <w:r>
        <w:t>TTTGAAGATCACAGTGCATGATGTGGTTATGAAAATTTTGCTATGCATACCCACCAGAATGAGCAAGACAAACAACACAGGGTTAGAAAGGATGTGGAGC</w:t>
      </w:r>
    </w:p>
    <w:p w:rsidR="00D940B2" w:rsidRDefault="00D940B2" w:rsidP="00D940B2">
      <w:r>
        <w:t>AAGGAGGAAAGAGTGTAAGTGAAACAAAGGAAAATCCAAGTCTGGAATGACTTAGATTGAATAAACAGATCTGCATGGGATCTAAGGTGGGAGACACTGC</w:t>
      </w:r>
    </w:p>
    <w:p w:rsidR="00D940B2" w:rsidRDefault="00D940B2" w:rsidP="00D940B2">
      <w:r>
        <w:t>GAGGAGGATTAAAAGATTCAGGAGGGGGAGCAAGTTGGGGAGGCGTTCATCAAGTCTGAAGTTCTAACCACATGAGATGCTGCAGGGGCTGAGAATCTGC</w:t>
      </w:r>
    </w:p>
    <w:p w:rsidR="00D940B2" w:rsidRDefault="00D940B2" w:rsidP="00D940B2">
      <w:r>
        <w:t>ATCTTGCAACATGGCCAAAAGTTCTAGCCCTCTCCTTGGTGTCCAGCTCTTGCAGTGTGCCTTTGTATCTCTTCCCACCAACAGGTGGAGTCTTTCCCCA</w:t>
      </w:r>
    </w:p>
    <w:p w:rsidR="00D940B2" w:rsidRDefault="00D940B2" w:rsidP="00D940B2">
      <w:r>
        <w:t>TAGAAAATTCTTGAAAATGCAAAGTAATACACAGTGAGAGAAAGACGATCAGTGGTTGCCTAGAATCAGGGGTGAAAGGAAAAATGACCTGCAAAGGGGC</w:t>
      </w:r>
    </w:p>
    <w:p w:rsidR="00D940B2" w:rsidRDefault="00D940B2" w:rsidP="00D940B2">
      <w:r>
        <w:t>CTAACCATCAAGCAGCCATAAAAAAAATGAAAATGAGGTGCATGTGACATGGCAGATTTTGAGAGTATCACGCTGATTCCCAGCAGCATGTTATCCTATG</w:t>
      </w:r>
    </w:p>
    <w:p w:rsidR="00D940B2" w:rsidRDefault="00D940B2" w:rsidP="00D940B2">
      <w:r>
        <w:t>ATCACTTCTCTGTGCCTCTACCTTCCTACCCTTTGATGACACCGGTTATATTTCAAGATTCTCAATGCTATAAATGAACACTTTACTGAAGAAGCATCTT</w:t>
      </w:r>
    </w:p>
    <w:p w:rsidR="00D940B2" w:rsidRDefault="00D940B2" w:rsidP="00D940B2">
      <w:r>
        <w:t>GCCCTCCCCTACCCCAGAATCCTGCATAAGAATGTGAATGGTTATGTTTGTTTGCGCAGATGGGGTTTATATTTATGTGTTTCTTTTCCATCTAGCAAAT</w:t>
      </w:r>
    </w:p>
    <w:p w:rsidR="00D940B2" w:rsidRDefault="00D940B2" w:rsidP="00D940B2">
      <w:r>
        <w:t>GTGATAGGATCTTCAGACAGAGAGGCTCTAGGGACTTGAAACCTGGAAGTTCAGCATAGGCATTTAGTATATGTTGAGCCTTAGGGAACTCATTTATCAA</w:t>
      </w:r>
    </w:p>
    <w:p w:rsidR="00D940B2" w:rsidRDefault="00D940B2" w:rsidP="00D940B2">
      <w:r>
        <w:t>CATATTTAGGCTGTTAGGACCATTCCACTGTCCATGGAGGTGCCATTCTGAGATAACAGGGAAGTGGGCAAAACTAATACAAATTAAACCATTGTCAGTA</w:t>
      </w:r>
    </w:p>
    <w:p w:rsidR="00D940B2" w:rsidRDefault="00D940B2" w:rsidP="00D940B2">
      <w:r>
        <w:t>ATAGTCTACTTCCTTCCTTCTCAAAGTGTGGTTGGTCCACAGATTAGCAGCATTAGCATCACCTGTTAGAAATGCAGAACATCATGTCTCATTTTAGACC</w:t>
      </w:r>
    </w:p>
    <w:p w:rsidR="00D940B2" w:rsidRDefault="00D940B2" w:rsidP="00D940B2">
      <w:r>
        <w:t>GCAAGAGAGGAAAAGAAAAACACATTCTAAGTGGCAAGTAACTGGCAGCAGGCACTTTGTATAAATACCAAAAGTAGCACGCGTTAGCACATTGATGACG</w:t>
      </w:r>
    </w:p>
    <w:p w:rsidR="00D940B2" w:rsidRDefault="00D940B2" w:rsidP="00D940B2">
      <w:r>
        <w:t>AGGCCAATTGGTATCTTCAATCTTTTTCAAAGGCTTAAATTTAGGCACATCCAGGAGTAAGAAAGTCCTTCCCTTCACTACGTGCAAGATAAAGCTGGTC</w:t>
      </w:r>
    </w:p>
    <w:p w:rsidR="00D940B2" w:rsidRDefault="00D940B2" w:rsidP="00D940B2">
      <w:r>
        <w:t>AAACAAGATGAACAGCAAAATATAAGACCAGGCCTGAATCCACTGAGCTGTCTCCTCTATGAACTTCATAAGGCATCTTACATAGAGTAAGCAGACAGAC</w:t>
      </w:r>
    </w:p>
    <w:p w:rsidR="00D940B2" w:rsidRDefault="00D940B2" w:rsidP="00D940B2">
      <w:r>
        <w:t>GTGATGGTAGTATTAATAGTAATGAGCTAATACCTCATCCTGAAAATAGCTCAAAGATTACCTTAAGTACATATTGACTCCCTAAATATGTGAATAACAA</w:t>
      </w:r>
    </w:p>
    <w:p w:rsidR="00D940B2" w:rsidRDefault="00D940B2" w:rsidP="00D940B2">
      <w:r>
        <w:t>ACAATAACTTTCCGGAGCCACCATTCTATAACGGCACATGTATTCTATAGTCCCTACCAGCTCCCATTAACTTACGCTTCGCTAGCCTTGCCCAGTTACA</w:t>
      </w:r>
    </w:p>
    <w:p w:rsidR="00D940B2" w:rsidRDefault="00D940B2" w:rsidP="00D940B2">
      <w:r>
        <w:t>GGAAAACCAGGAGTATCTACTAAAGCTCAGCATATGCCTACCCTCAACATAGGCAATTTTACTGCAAAGTATATACCAAACACAGTTGTACACACGTGTG</w:t>
      </w:r>
    </w:p>
    <w:p w:rsidR="00D940B2" w:rsidRDefault="00D940B2" w:rsidP="00D940B2">
      <w:r>
        <w:t>CTACACCATATTTTCTGATCTATTTATTGAACAAGGATACCTCAATGTGGCAGTGAGGCTTGGGTTAAAATTGTTATGTCACAGCCTCACCTGCTGGTTG</w:t>
      </w:r>
    </w:p>
    <w:p w:rsidR="00D940B2" w:rsidRDefault="00D940B2" w:rsidP="00D940B2">
      <w:r>
        <w:rPr>
          <w:rFonts w:hint="eastAsia"/>
        </w:rPr>
        <w:lastRenderedPageBreak/>
        <w:t>Supplementary</w:t>
      </w:r>
      <w:r>
        <w:t xml:space="preserve"> </w:t>
      </w:r>
      <w:r>
        <w:rPr>
          <w:rFonts w:hint="eastAsia"/>
        </w:rPr>
        <w:t>Table</w:t>
      </w:r>
      <w:r>
        <w:t xml:space="preserve"> 4</w:t>
      </w:r>
      <w:r>
        <w:rPr>
          <w:rFonts w:hint="eastAsia"/>
        </w:rPr>
        <w:t>.</w:t>
      </w:r>
      <w:r>
        <w:t xml:space="preserve"> </w:t>
      </w:r>
      <w:bookmarkStart w:id="0" w:name="_GoBack"/>
      <w:bookmarkEnd w:id="0"/>
      <w:r w:rsidRPr="00D940B2">
        <w:t>Probe sequences of the first 200kb of DMD gene</w:t>
      </w:r>
    </w:p>
    <w:p w:rsidR="00D940B2" w:rsidRDefault="00D940B2" w:rsidP="00D940B2">
      <w:pPr>
        <w:rPr>
          <w:rFonts w:hint="eastAsia"/>
        </w:rPr>
      </w:pPr>
    </w:p>
    <w:p w:rsidR="00D940B2" w:rsidRDefault="00D940B2" w:rsidP="00D940B2">
      <w:r>
        <w:t>AACACATGGGGCTATCTATAAGTTATCTACCTGAATATATCCTCTACCCGAACATCCATGGCATTAGAAAGACCATGGGATCAGGTATCAGAAGATCTGG</w:t>
      </w:r>
    </w:p>
    <w:p w:rsidR="00D940B2" w:rsidRDefault="00D940B2" w:rsidP="00D940B2">
      <w:r>
        <w:t>ACCATACGATTCGCCCATTTAAGGTGTACAATTCAATATTTTTGTTTGTTTGTTTGTTGAGACTCGCTCTGTCACCCAGGCTAGAGTGCAATGGCATGAT</w:t>
      </w:r>
    </w:p>
    <w:p w:rsidR="00D940B2" w:rsidRDefault="00D940B2" w:rsidP="00D940B2">
      <w:r>
        <w:t>GGCAATTTTGTCACAAAGATTTTTATGGGAATCTGCAGTATGTAGAAAGATTCTCCTGAGGAAACGTGCTTACTGCTCCCTTTACAGTAGGTCAAGAGTC</w:t>
      </w:r>
    </w:p>
    <w:p w:rsidR="00D940B2" w:rsidRDefault="00D940B2" w:rsidP="00D940B2">
      <w:r>
        <w:t>CGCTATTCCCAGAGTGATAGAGCAAGTGACTAGTAGTGAATGTGAGGGACCTCCTGTTTGTGTGGTTTGTCTGTCATATAAATCTTGAAACTTACATAGA</w:t>
      </w:r>
    </w:p>
    <w:p w:rsidR="00D940B2" w:rsidRDefault="00D940B2" w:rsidP="00D940B2">
      <w:r>
        <w:t>ATTAGAATTCAAACACACACACACACACACATACACACACACACACACACACATACACACACACACATACAGAGTAATAGTGGTAATACCACTGCCAGAG</w:t>
      </w:r>
    </w:p>
    <w:p w:rsidR="00D940B2" w:rsidRDefault="00D940B2" w:rsidP="00D940B2">
      <w:r>
        <w:t>AAGTTGGAACCTAGGGTCAGATATTTCTGAGTAAGAACTGAAGAAAAGTCAACTAATTGTTCGTTTAGAAAATAGGGTAGGCTGGGTGTGATGGCTCACG</w:t>
      </w:r>
    </w:p>
    <w:p w:rsidR="00D940B2" w:rsidRDefault="00D940B2" w:rsidP="00D940B2">
      <w:r>
        <w:t>AGGGTCTGTAGAACTATCAAATTACCTGTGTTATTGAGGTGAAAGGTGAATTTGTGGTGGCCTTATTTGTCTACCTGATATTAAGCCAAGGGTACTGCAC</w:t>
      </w:r>
    </w:p>
    <w:p w:rsidR="00D940B2" w:rsidRDefault="00D940B2" w:rsidP="00D940B2">
      <w:r>
        <w:t>ATTGGGGAAGGGTCACAGTAGCTAGTCACCATGAATCTGCTTATACCCTTCTCTTCAGAGGAAAAGACATCACATTGCTATAAAGAACTACCCGTGACTG</w:t>
      </w:r>
    </w:p>
    <w:p w:rsidR="00D940B2" w:rsidRDefault="00D940B2" w:rsidP="00D940B2">
      <w:r>
        <w:t>GCTATCTAAGATGCCTGACTTTTACCCCTGAGATACAAAGCATGCCTAAGCAAGAAAAATCACAGTCTAAGGAGACAAAGCAAGAATCAGAACCAGACTT</w:t>
      </w:r>
    </w:p>
    <w:p w:rsidR="00D940B2" w:rsidRDefault="00D940B2" w:rsidP="00D940B2">
      <w:r>
        <w:t>TGCCACCCTAAATCTGATCTTTCTTTAGAGTTCCCTAACTCACTGTAAAGAATTACCAACTGTGCATTGCCCAGAAATCTAGGTGTGATTCCTTGACATG</w:t>
      </w:r>
    </w:p>
    <w:p w:rsidR="00D940B2" w:rsidRDefault="00D940B2" w:rsidP="00D940B2">
      <w:r>
        <w:t>CCTATATTACAGGCCAATTCAAGAAAGTAAATCACACAGATTTCAAAAGCATAGGAAAAATTTTTAGATGCCTAAGAATATACTCTTTACCTCCTGTACC</w:t>
      </w:r>
    </w:p>
    <w:p w:rsidR="00D940B2" w:rsidRDefault="00D940B2" w:rsidP="00D940B2">
      <w:r>
        <w:t>TCCCTACCAAATTTGTTCCTCTTTAAGTACCTGTTCCTGCTGAAAGCCGAGGAGACACCTGGATTGCCCTCTTTCTGTCCCTCCTGACCTCCAATGCATC</w:t>
      </w:r>
    </w:p>
    <w:p w:rsidR="00D940B2" w:rsidRDefault="00D940B2" w:rsidP="00D940B2">
      <w:r>
        <w:t>GGTTGGTTCATAAGCGGAAGAGCTGCTGCACTGTTCAGTATCATTTCCCCATATTTCACTGAGAAATGAAGTTCAGAGAGTAATGAAATTATGTAAGGGC</w:t>
      </w:r>
    </w:p>
    <w:p w:rsidR="00D940B2" w:rsidRDefault="00D940B2" w:rsidP="00D940B2">
      <w:r>
        <w:t>ATCTTTTTAAACAATACATTCAAGGACTTGGAATATAATTGGCAATTTTGTTGATGATGAATGAGGCTGAGCAATATAATGATGCCTTTTGCTACTCTAT</w:t>
      </w:r>
    </w:p>
    <w:p w:rsidR="00D940B2" w:rsidRDefault="00D940B2" w:rsidP="00D940B2">
      <w:r>
        <w:t>CCCTCTATTAAGACATAGGCTTACATGCATTCACTGAACAATGCTGGCTCCTGAAGAAAGCTTGGGAGTTTTGATAGAAGAGGATTTTAAGGTGTTTTCC</w:t>
      </w:r>
    </w:p>
    <w:p w:rsidR="00D940B2" w:rsidRDefault="00D940B2" w:rsidP="00D940B2">
      <w:r>
        <w:t>AACTGTTATATCACTTCCTAGTCCTGACCCTGGCCTTTTCTTAGACTTGTGATTTCCTAAAACTTGGGACAAGATGTTAAGGAAAAATATGTAGGCCCGC</w:t>
      </w:r>
    </w:p>
    <w:p w:rsidR="00D940B2" w:rsidRDefault="00D940B2" w:rsidP="00D940B2">
      <w:r>
        <w:t>CCCCTCCTGCTCTATCTAGGATTCATTCTTTTCTATTATTTGATTTTTTTTTTTGGCAGAAAAGTTCTTGTAGTATTGATATAAGTAAGAGCGAGAAAAA</w:t>
      </w:r>
    </w:p>
    <w:p w:rsidR="00D940B2" w:rsidRDefault="00D940B2" w:rsidP="00D940B2">
      <w:r>
        <w:t>TTGAGGGTATGAAGAGAAACACATTCCATGACATTTATTAAGTATGGTCTTGGCCATACTCTCTATCTTAGGGAAGCCCTGATGGAGGTGGTGGAATATG</w:t>
      </w:r>
    </w:p>
    <w:p w:rsidR="00D940B2" w:rsidRDefault="00D940B2" w:rsidP="00D940B2">
      <w:r>
        <w:t>ACTAGAGTAGTTTTGGTGATGCCCAAGATGGCAGCCTCACAGTGGTGGATTGGCCACATTTGGTTATACAAATGGCCAGTTTTCAATCAAAAACATTAGA</w:t>
      </w:r>
    </w:p>
    <w:p w:rsidR="00D940B2" w:rsidRDefault="00D940B2" w:rsidP="00D940B2">
      <w:r>
        <w:t>CTAAAGCAACAAAGAAGCAAGTTAAAAATTACACATTGCACTGACCATCTGACATGCAATGGCTTTGGGGACCAAGATGGATGTGGATAAGCTGAGAAAG</w:t>
      </w:r>
    </w:p>
    <w:p w:rsidR="00D940B2" w:rsidRDefault="00D940B2" w:rsidP="00D940B2">
      <w:r>
        <w:t>GCAGCTCACACTGGGGCTATATCTCTATGAGTGTTTTCCTAAAAACCTGAACACTCAGTATCTAATAGAGGTCAATAAGACTTCAATCCAGTTTCAGAGG</w:t>
      </w:r>
    </w:p>
    <w:p w:rsidR="00D940B2" w:rsidRDefault="00D940B2" w:rsidP="00D940B2">
      <w:r>
        <w:lastRenderedPageBreak/>
        <w:t>ACCAAGTACCTGTTATCTGTGAGGCACTATGCTAGAAAAAGAGATAACAACAGCTATCCTCCTGGAGTCTGTTATTTCAGTCAAGGTGATACAAATCAGC</w:t>
      </w:r>
    </w:p>
    <w:p w:rsidR="00D940B2" w:rsidRDefault="00D940B2" w:rsidP="00D940B2">
      <w:r>
        <w:t>AGAAGAGTGAGGTGTCTGGAATAAGAAATGAGGAAATTTTTTTTTTTTTTTTTTTTTGAGGCAGAGTCTTGCTCTGTCACCCAGGCTGGAGTGCAGTGGC</w:t>
      </w:r>
    </w:p>
    <w:p w:rsidR="006B6F79" w:rsidRDefault="00D940B2" w:rsidP="00D940B2">
      <w:r>
        <w:t>GAATGGTAGGCCATAAGAAGACAGGACAGTCAGAACCCAAATCAGCAATTTTGTCAGCACAAACAGCAACAGTAACAAGAAATGTTGACTGAAGCAACTG</w:t>
      </w:r>
    </w:p>
    <w:sectPr w:rsidR="006B6F79" w:rsidSect="0043697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0B2"/>
    <w:rsid w:val="0000552D"/>
    <w:rsid w:val="00110B5A"/>
    <w:rsid w:val="00184A1E"/>
    <w:rsid w:val="00186E8E"/>
    <w:rsid w:val="001C5845"/>
    <w:rsid w:val="00206E03"/>
    <w:rsid w:val="00224E44"/>
    <w:rsid w:val="00241B4E"/>
    <w:rsid w:val="00271386"/>
    <w:rsid w:val="002A4B78"/>
    <w:rsid w:val="002D7E09"/>
    <w:rsid w:val="003F7DF4"/>
    <w:rsid w:val="00406FB0"/>
    <w:rsid w:val="00426158"/>
    <w:rsid w:val="00436972"/>
    <w:rsid w:val="00461BEB"/>
    <w:rsid w:val="004A28FA"/>
    <w:rsid w:val="004B2665"/>
    <w:rsid w:val="004C1AF7"/>
    <w:rsid w:val="004D4096"/>
    <w:rsid w:val="004E6817"/>
    <w:rsid w:val="00521EE1"/>
    <w:rsid w:val="005435C4"/>
    <w:rsid w:val="006530FB"/>
    <w:rsid w:val="00680F52"/>
    <w:rsid w:val="006B5BD2"/>
    <w:rsid w:val="006B6F79"/>
    <w:rsid w:val="007766D9"/>
    <w:rsid w:val="00794055"/>
    <w:rsid w:val="007A6287"/>
    <w:rsid w:val="008121A8"/>
    <w:rsid w:val="0083531E"/>
    <w:rsid w:val="008568E4"/>
    <w:rsid w:val="00884A1B"/>
    <w:rsid w:val="008E2221"/>
    <w:rsid w:val="008E5F09"/>
    <w:rsid w:val="009037B8"/>
    <w:rsid w:val="00916799"/>
    <w:rsid w:val="00923773"/>
    <w:rsid w:val="0094562A"/>
    <w:rsid w:val="009556B8"/>
    <w:rsid w:val="00960F80"/>
    <w:rsid w:val="00963A9F"/>
    <w:rsid w:val="0097409E"/>
    <w:rsid w:val="009D6B5C"/>
    <w:rsid w:val="009F730E"/>
    <w:rsid w:val="00A52B93"/>
    <w:rsid w:val="00A5767A"/>
    <w:rsid w:val="00AB1D9F"/>
    <w:rsid w:val="00B33B7A"/>
    <w:rsid w:val="00BA3113"/>
    <w:rsid w:val="00BD2F7D"/>
    <w:rsid w:val="00BF07D8"/>
    <w:rsid w:val="00BF43FF"/>
    <w:rsid w:val="00BF7D6C"/>
    <w:rsid w:val="00C654B2"/>
    <w:rsid w:val="00CE5F4F"/>
    <w:rsid w:val="00D91461"/>
    <w:rsid w:val="00D940B2"/>
    <w:rsid w:val="00DF7061"/>
    <w:rsid w:val="00E34BB4"/>
    <w:rsid w:val="00E6066E"/>
    <w:rsid w:val="00E75ED5"/>
    <w:rsid w:val="00E910DE"/>
    <w:rsid w:val="00EA56FE"/>
    <w:rsid w:val="00EC75C4"/>
    <w:rsid w:val="00EE75D8"/>
    <w:rsid w:val="00F7668D"/>
    <w:rsid w:val="00F87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B250C"/>
  <w15:chartTrackingRefBased/>
  <w15:docId w15:val="{408FB79D-878A-C94E-8817-1F41ADFF4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025</Words>
  <Characters>17246</Characters>
  <Application>Microsoft Office Word</Application>
  <DocSecurity>0</DocSecurity>
  <Lines>143</Lines>
  <Paragraphs>40</Paragraphs>
  <ScaleCrop>false</ScaleCrop>
  <Company/>
  <LinksUpToDate>false</LinksUpToDate>
  <CharactersWithSpaces>20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</dc:creator>
  <cp:keywords/>
  <dc:description/>
  <cp:lastModifiedBy>Gc</cp:lastModifiedBy>
  <cp:revision>1</cp:revision>
  <dcterms:created xsi:type="dcterms:W3CDTF">2021-02-03T00:59:00Z</dcterms:created>
  <dcterms:modified xsi:type="dcterms:W3CDTF">2021-02-03T00:59:00Z</dcterms:modified>
</cp:coreProperties>
</file>